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C24E3" w14:textId="19D8E280" w:rsidR="0036469D" w:rsidRPr="008A5819" w:rsidRDefault="0036469D" w:rsidP="0036469D">
      <w:pPr>
        <w:rPr>
          <w:b/>
          <w:bCs/>
        </w:rPr>
      </w:pPr>
      <w:r w:rsidRPr="008A5819">
        <w:rPr>
          <w:rFonts w:cstheme="minorHAnsi"/>
          <w:b/>
          <w:bCs/>
          <w:lang w:val="en"/>
        </w:rPr>
        <w:t xml:space="preserve">Supplementary table </w:t>
      </w:r>
      <w:r w:rsidR="00A30BBA">
        <w:rPr>
          <w:rFonts w:cstheme="minorHAnsi"/>
          <w:b/>
          <w:bCs/>
          <w:lang w:val="en"/>
        </w:rPr>
        <w:t>S1</w:t>
      </w:r>
      <w:r w:rsidRPr="008A5819">
        <w:rPr>
          <w:rFonts w:cstheme="minorHAnsi"/>
          <w:b/>
          <w:bCs/>
          <w:lang w:val="en"/>
        </w:rPr>
        <w:t>: Correlation matrix (Peasron r values) show</w:t>
      </w:r>
      <w:r>
        <w:rPr>
          <w:rFonts w:cstheme="minorHAnsi"/>
          <w:b/>
          <w:bCs/>
          <w:lang w:val="en"/>
        </w:rPr>
        <w:t>ing</w:t>
      </w:r>
      <w:r w:rsidRPr="008A5819">
        <w:rPr>
          <w:rFonts w:cstheme="minorHAnsi"/>
          <w:b/>
          <w:bCs/>
          <w:lang w:val="en"/>
        </w:rPr>
        <w:t xml:space="preserve"> highly significant intercorrelations </w:t>
      </w:r>
      <w:r>
        <w:rPr>
          <w:rFonts w:cstheme="minorHAnsi"/>
          <w:b/>
          <w:bCs/>
          <w:lang w:val="en"/>
        </w:rPr>
        <w:t xml:space="preserve">between all four cognitive domains </w:t>
      </w:r>
      <w:r w:rsidRPr="008A5819">
        <w:rPr>
          <w:rFonts w:cstheme="minorHAnsi"/>
          <w:b/>
          <w:bCs/>
          <w:lang w:val="en"/>
        </w:rPr>
        <w:t>(P&lt;0.001 each)</w:t>
      </w:r>
    </w:p>
    <w:tbl>
      <w:tblPr>
        <w:tblW w:w="6700" w:type="dxa"/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1340"/>
        <w:gridCol w:w="1340"/>
      </w:tblGrid>
      <w:tr w:rsidR="0036469D" w:rsidRPr="008A5819" w14:paraId="2751A452" w14:textId="77777777" w:rsidTr="001E0A81">
        <w:trPr>
          <w:trHeight w:val="402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FDD67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D7017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Languag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1FA9F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Attention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87E8E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Visualspatial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BCA6E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Memory</w:t>
            </w:r>
          </w:p>
        </w:tc>
      </w:tr>
      <w:tr w:rsidR="0036469D" w:rsidRPr="008A5819" w14:paraId="7F035F9C" w14:textId="77777777" w:rsidTr="001E0A81">
        <w:trPr>
          <w:trHeight w:val="402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9A6C6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Languag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FAA43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5819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385E3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0.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4331F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0.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A2E6A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0.39</w:t>
            </w:r>
          </w:p>
        </w:tc>
      </w:tr>
      <w:tr w:rsidR="0036469D" w:rsidRPr="008A5819" w14:paraId="5E97B01A" w14:textId="77777777" w:rsidTr="001E0A81">
        <w:trPr>
          <w:trHeight w:val="402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7F256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Attent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A115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0.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8ACA6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42643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0.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C9688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0.43</w:t>
            </w:r>
          </w:p>
        </w:tc>
      </w:tr>
      <w:tr w:rsidR="0036469D" w:rsidRPr="008A5819" w14:paraId="7FBD850D" w14:textId="77777777" w:rsidTr="001E0A81">
        <w:trPr>
          <w:trHeight w:val="402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BC755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Visualspati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0BAF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0.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D92B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0.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720FC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956A3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0.36</w:t>
            </w:r>
          </w:p>
        </w:tc>
      </w:tr>
      <w:tr w:rsidR="0036469D" w:rsidRPr="008A5819" w14:paraId="76F81559" w14:textId="77777777" w:rsidTr="001E0A81">
        <w:trPr>
          <w:trHeight w:val="402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63BC3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Memor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5B05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0.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849E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0.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64E8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0.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30B5F" w14:textId="77777777" w:rsidR="0036469D" w:rsidRPr="008A5819" w:rsidRDefault="0036469D" w:rsidP="001E0A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5819">
              <w:rPr>
                <w:rFonts w:ascii="Calibri" w:eastAsia="Times New Roman" w:hAnsi="Calibri" w:cs="Calibri"/>
              </w:rPr>
              <w:t>1.00</w:t>
            </w:r>
          </w:p>
        </w:tc>
      </w:tr>
    </w:tbl>
    <w:p w14:paraId="2657EF5E" w14:textId="77777777" w:rsidR="0036469D" w:rsidRPr="00B834E0" w:rsidRDefault="0036469D" w:rsidP="0036469D"/>
    <w:p w14:paraId="28A802D0" w14:textId="77777777" w:rsidR="00A253DE" w:rsidRDefault="00A253DE"/>
    <w:sectPr w:rsidR="00A25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69D"/>
    <w:rsid w:val="0036469D"/>
    <w:rsid w:val="00A253DE"/>
    <w:rsid w:val="00A30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77266"/>
  <w15:chartTrackingRefBased/>
  <w15:docId w15:val="{F5C6E086-D770-4B0D-B121-8B1C82C97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69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>Mayo Clinic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lseoud, Osama A., M.D.</dc:creator>
  <cp:keywords/>
  <dc:description/>
  <cp:lastModifiedBy>Adaeze Catherine Awogu</cp:lastModifiedBy>
  <cp:revision>2</cp:revision>
  <dcterms:created xsi:type="dcterms:W3CDTF">2024-03-25T17:37:00Z</dcterms:created>
  <dcterms:modified xsi:type="dcterms:W3CDTF">2024-03-26T17:55:00Z</dcterms:modified>
</cp:coreProperties>
</file>